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napToGrid w:val="false"/>
        <w:spacing w:lineRule="auto" w:line="360" w:before="0" w:after="0"/>
        <w:rPr/>
      </w:pPr>
      <w:r>
        <w:rPr>
          <w:rFonts w:eastAsia="等线;Arial Unicode MS" w:cs="Times New Roman" w:ascii="Times New Roman" w:hAnsi="Times New Roman"/>
          <w:sz w:val="24"/>
          <w:szCs w:val="24"/>
        </w:rPr>
        <w:t>Supplementary Table 5.</w:t>
      </w:r>
      <w:r>
        <w:rPr/>
        <w:t xml:space="preserve"> putative miRNA-mRNA pairs by experiments based on miRTarbase 8.0.</w:t>
      </w:r>
    </w:p>
    <w:tbl>
      <w:tblPr>
        <w:tblW w:w="1377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77"/>
        <w:gridCol w:w="1598"/>
        <w:gridCol w:w="1178"/>
        <w:gridCol w:w="2032"/>
        <w:gridCol w:w="3197"/>
        <w:gridCol w:w="2311"/>
        <w:gridCol w:w="1777"/>
      </w:tblGrid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pecies (miRNA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pecies (Target Gene)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xperiments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upport Typ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eferences (PMID)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73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//Microarray; Other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8519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73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//Microarray; Other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85193</w:t>
            </w:r>
          </w:p>
        </w:tc>
      </w:tr>
      <w:tr>
        <w:trPr>
          <w:trHeight w:val="510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ciferase reporter assay//qRT-PCR//Western blot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03663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let-7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9977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let-7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omics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68040</w:t>
            </w:r>
          </w:p>
        </w:tc>
      </w:tr>
      <w:tr>
        <w:trPr>
          <w:trHeight w:val="765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9-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oprecipitaion//Luciferase reporter assay//qRT-PCR//Western blot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79300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quencing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3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04954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3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04954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3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P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04954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75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15506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5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omics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6804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32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stern blot; qRT-PCR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29664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8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1249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2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stern blot; qRT-PCR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29664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4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omics; 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6803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omics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75065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omics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6804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74876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74876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74876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F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74876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P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74876</w:t>
            </w:r>
          </w:p>
        </w:tc>
      </w:tr>
      <w:tr>
        <w:trPr>
          <w:trHeight w:val="765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ciferase reporter assay//Immunofluorescence analysis//qRT-PCR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832599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F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74876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P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74876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74876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74876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6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88304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6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P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88304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4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74835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croarray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91254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6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omics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6804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6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6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omics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6804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2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2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877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708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3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05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3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86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5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2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F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2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83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83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7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2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2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2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2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2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0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let-7e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let-7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let-7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P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60b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H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222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1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ciferase reporter assay//qRT-PCR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12566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59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59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c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c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d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d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j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j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n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n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h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h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i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w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w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y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y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o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o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b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b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d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d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e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e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k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k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517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517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m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m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09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09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p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p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q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q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r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r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s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s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583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583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u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u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y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y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b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b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91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9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4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6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08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7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08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9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let-7a-2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let-7a-2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2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let-7g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let-7g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589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68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68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6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4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84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19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55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55b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8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212916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8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SPM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212916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00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9226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00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463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00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00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5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9226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5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463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5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5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1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9226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1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463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1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1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04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9226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04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463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04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04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2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9226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2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463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2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2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4-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9226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4-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463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4-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4-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4-1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9226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4-1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463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4-1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4-1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1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9226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1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463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1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1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5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9226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5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463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5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5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592263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4634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477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477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t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8az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1262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27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37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44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3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54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7843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3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79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63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436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76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476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7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3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2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47320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2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5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47320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6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stern blot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n-Functional MT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4409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2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473208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2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7159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50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07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03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7157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31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56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82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38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97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24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5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5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715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326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4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284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885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9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699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42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48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83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8076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79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57240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2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5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5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02c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75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53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507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27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18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4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37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20h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20g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18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19c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19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19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62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0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7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19d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06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3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26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06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0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01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01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30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30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295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54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66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7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08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08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7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34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26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34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77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26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23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2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20c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19c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19b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19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18f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18e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18d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2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1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8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892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57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669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46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50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27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68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977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47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66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3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277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324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12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507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692a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20f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02c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71350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19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89d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764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284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695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72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638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307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304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4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3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1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0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9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3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00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7158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29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9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78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72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72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87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87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304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304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2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64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15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4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3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3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9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824327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9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516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55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5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12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499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467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086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77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487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487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5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5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6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6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9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257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511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1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03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24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20d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6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524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7-2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7-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68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95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6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P2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54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4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29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649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134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089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ITS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3552</w:t>
            </w:r>
          </w:p>
        </w:tc>
      </w:tr>
      <w:tr>
        <w:trPr>
          <w:trHeight w:val="510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8a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ciferase reporter assay//Western blot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765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05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mmunohistochemistry//Luciferase reporter assay//qRT-PCR//Western blot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059417</w:t>
            </w:r>
          </w:p>
        </w:tc>
      </w:tr>
      <w:tr>
        <w:trPr>
          <w:trHeight w:val="765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8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ciferase reporter assay//qRT-PCR//Western blot//DNA methylation analysis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046120</w:t>
            </w:r>
          </w:p>
        </w:tc>
      </w:tr>
      <w:tr>
        <w:trPr>
          <w:trHeight w:val="765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uciferase reporter assay//qRT-PCR//Microarray//Reporter assay; Microarray; Other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74876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9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914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5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5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67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11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3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7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78j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29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325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55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74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8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18c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706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512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60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20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78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91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29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3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39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49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76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766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770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876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92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016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2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279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43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186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215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135b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652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430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652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668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695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778-5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00b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04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64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693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5698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499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773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6879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  <w:tr>
        <w:trPr>
          <w:trHeight w:val="286" w:hRule="atLeast"/>
        </w:trPr>
        <w:tc>
          <w:tcPr>
            <w:tcW w:w="16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891a-3p</w:t>
            </w:r>
          </w:p>
        </w:tc>
        <w:tc>
          <w:tcPr>
            <w:tcW w:w="1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CGAP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-CLIP</w:t>
            </w:r>
          </w:p>
        </w:tc>
        <w:tc>
          <w:tcPr>
            <w:tcW w:w="2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unctional MTI (Weak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920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;Arial Unicode MS" w:hAnsi="等线 Light;Arial Unicode MS" w:eastAsia="等线 Light;Arial Unicode MS" w:cs="Times New Roman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等线 Light;Arial Unicode MS" w:hAnsi="等线 Light;Arial Unicode MS" w:eastAsia="等线 Light;Arial Unicode MS" w:cs="Times New Roman"/>
      <w:b/>
      <w:bCs/>
      <w:sz w:val="32"/>
      <w:szCs w:val="32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t6">
    <w:name w:val="et6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color w:val="000000"/>
      <w:kern w:val="0"/>
      <w:sz w:val="22"/>
    </w:rPr>
  </w:style>
  <w:style w:type="paragraph" w:styleId="Et4">
    <w:name w:val="et4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color w:val="000000"/>
      <w:kern w:val="0"/>
      <w:sz w:val="22"/>
    </w:rPr>
  </w:style>
  <w:style w:type="paragraph" w:styleId="Et3">
    <w:name w:val="et3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color w:val="000000"/>
      <w:kern w:val="0"/>
      <w:sz w:val="22"/>
    </w:rPr>
  </w:style>
  <w:style w:type="paragraph" w:styleId="Et7">
    <w:name w:val="et7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SimSun;宋体" w:cs="Times New Roman"/>
      <w:color w:val="000000"/>
      <w:kern w:val="0"/>
      <w:sz w:val="22"/>
    </w:rPr>
  </w:style>
  <w:style w:type="paragraph" w:styleId="Et5">
    <w:name w:val="et5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color w:val="000000"/>
      <w:kern w:val="0"/>
      <w:sz w:val="22"/>
    </w:rPr>
  </w:style>
  <w:style w:type="paragraph" w:styleId="Et2">
    <w:name w:val="et2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SimSun;宋体" w:cs="Arial"/>
      <w:color w:val="000000"/>
      <w:kern w:val="0"/>
      <w:sz w:val="22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2T05:23:00Z</dcterms:created>
  <dc:creator>zyq</dc:creator>
  <dc:description/>
  <cp:keywords/>
  <dc:language>en-US</dc:language>
  <cp:lastModifiedBy>Dell 10</cp:lastModifiedBy>
  <dcterms:modified xsi:type="dcterms:W3CDTF">2021-04-05T06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